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BE76" w14:textId="77777777" w:rsidR="00C67369" w:rsidRPr="00B40A83" w:rsidRDefault="00C67369" w:rsidP="00C67369">
      <w:pPr>
        <w:pStyle w:val="Newparagraph"/>
        <w:spacing w:line="240" w:lineRule="auto"/>
        <w:ind w:firstLine="0"/>
        <w:rPr>
          <w:b/>
          <w:lang w:val="en-US"/>
        </w:rPr>
      </w:pPr>
      <w:r w:rsidRPr="00B40A83">
        <w:rPr>
          <w:b/>
          <w:lang w:val="en-US"/>
        </w:rPr>
        <w:t>Appendix A: Supplementary material</w:t>
      </w:r>
    </w:p>
    <w:p w14:paraId="6E789C6A" w14:textId="77777777" w:rsidR="00C67369" w:rsidRPr="00B40A83" w:rsidRDefault="00C67369" w:rsidP="00C67369">
      <w:pPr>
        <w:pStyle w:val="Heading1no"/>
        <w:numPr>
          <w:ilvl w:val="0"/>
          <w:numId w:val="0"/>
        </w:numPr>
        <w:jc w:val="both"/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</w:pPr>
      <w:r w:rsidRPr="00B40A83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6C80586" wp14:editId="6288A824">
            <wp:simplePos x="0" y="0"/>
            <wp:positionH relativeFrom="margin">
              <wp:posOffset>-59055</wp:posOffset>
            </wp:positionH>
            <wp:positionV relativeFrom="paragraph">
              <wp:posOffset>541020</wp:posOffset>
            </wp:positionV>
            <wp:extent cx="5535295" cy="2293620"/>
            <wp:effectExtent l="0" t="0" r="1905" b="5080"/>
            <wp:wrapTopAndBottom/>
            <wp:docPr id="7775571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557124" name="Picture 7775571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295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0A83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Appendix A1</w:t>
      </w:r>
      <w:r w:rsidRPr="00B40A8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</w:t>
      </w:r>
      <w:r w:rsidRPr="00B40A83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Global distribution of the different study types.</w:t>
      </w:r>
    </w:p>
    <w:p w14:paraId="24158FC3" w14:textId="77777777" w:rsidR="00C67369" w:rsidRPr="00B40A83" w:rsidRDefault="00C67369" w:rsidP="00C67369">
      <w:pPr>
        <w:spacing w:line="240" w:lineRule="auto"/>
        <w:jc w:val="both"/>
        <w:rPr>
          <w:lang w:val="en-US"/>
        </w:rPr>
      </w:pPr>
      <w:r w:rsidRPr="00B40A83">
        <w:rPr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FA74B57" wp14:editId="40020F6A">
            <wp:simplePos x="0" y="0"/>
            <wp:positionH relativeFrom="margin">
              <wp:posOffset>-70485</wp:posOffset>
            </wp:positionH>
            <wp:positionV relativeFrom="paragraph">
              <wp:posOffset>3042628</wp:posOffset>
            </wp:positionV>
            <wp:extent cx="5535295" cy="2297430"/>
            <wp:effectExtent l="0" t="0" r="1905" b="1270"/>
            <wp:wrapTopAndBottom/>
            <wp:docPr id="19625365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536502" name="Picture 19625365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295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0A83">
        <w:rPr>
          <w:b/>
          <w:lang w:val="en-US"/>
        </w:rPr>
        <w:t>Figure A1.1</w:t>
      </w:r>
      <w:r w:rsidRPr="00B40A83">
        <w:rPr>
          <w:bCs/>
          <w:lang w:val="en-US"/>
        </w:rPr>
        <w:t>: Global distribution of publications with HIA as a topic, published</w:t>
      </w:r>
      <w:r w:rsidRPr="00B40A83">
        <w:rPr>
          <w:lang w:val="en-US"/>
        </w:rPr>
        <w:t xml:space="preserve"> between June 2007 and January 2023 according to a systematic search on Web of Science and PubMed. Gr</w:t>
      </w:r>
      <w:r>
        <w:rPr>
          <w:lang w:val="en-US"/>
        </w:rPr>
        <w:t>a</w:t>
      </w:r>
      <w:r w:rsidRPr="00B40A83">
        <w:rPr>
          <w:lang w:val="en-US"/>
        </w:rPr>
        <w:t>y indicates that no HIA-related publication with the focus on the respective country was found.</w:t>
      </w:r>
    </w:p>
    <w:p w14:paraId="6A38EC0D" w14:textId="77777777" w:rsidR="00C67369" w:rsidRPr="00B40A83" w:rsidRDefault="00C67369" w:rsidP="00C67369">
      <w:pPr>
        <w:spacing w:line="240" w:lineRule="auto"/>
        <w:jc w:val="both"/>
        <w:rPr>
          <w:lang w:val="en-US"/>
        </w:rPr>
      </w:pPr>
      <w:r w:rsidRPr="00B40A83">
        <w:rPr>
          <w:b/>
          <w:lang w:val="en-US"/>
        </w:rPr>
        <w:t>Figure A1.2</w:t>
      </w:r>
      <w:r w:rsidRPr="00B40A83">
        <w:rPr>
          <w:bCs/>
          <w:lang w:val="en-US"/>
        </w:rPr>
        <w:t>: Global distribution of step-by-step HIA published</w:t>
      </w:r>
      <w:r w:rsidRPr="00B40A83">
        <w:rPr>
          <w:lang w:val="en-US"/>
        </w:rPr>
        <w:t xml:space="preserve"> between June 2007 and January 2023 according to a systematic search on Web of Science and PubMed. Gr</w:t>
      </w:r>
      <w:r>
        <w:rPr>
          <w:lang w:val="en-US"/>
        </w:rPr>
        <w:t>a</w:t>
      </w:r>
      <w:r w:rsidRPr="00B40A83">
        <w:rPr>
          <w:lang w:val="en-US"/>
        </w:rPr>
        <w:t>y indicates that no HIA-related publication with the focus on the respective country was found.</w:t>
      </w:r>
    </w:p>
    <w:p w14:paraId="24C4A21D" w14:textId="77777777" w:rsidR="00C67369" w:rsidRPr="00B40A83" w:rsidRDefault="00C67369" w:rsidP="00C67369">
      <w:pPr>
        <w:pStyle w:val="Newparagraph"/>
        <w:spacing w:line="240" w:lineRule="auto"/>
        <w:ind w:firstLine="0"/>
        <w:rPr>
          <w:bCs/>
          <w:lang w:val="en-US"/>
        </w:rPr>
      </w:pPr>
      <w:r w:rsidRPr="00B40A83">
        <w:rPr>
          <w:bCs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2A1621F0" wp14:editId="2E20B228">
            <wp:simplePos x="0" y="0"/>
            <wp:positionH relativeFrom="margin">
              <wp:align>center</wp:align>
            </wp:positionH>
            <wp:positionV relativeFrom="paragraph">
              <wp:posOffset>43</wp:posOffset>
            </wp:positionV>
            <wp:extent cx="5539839" cy="2220107"/>
            <wp:effectExtent l="0" t="0" r="0" b="2540"/>
            <wp:wrapTopAndBottom/>
            <wp:docPr id="13629720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972091" name="Picture 13629720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839" cy="22201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0A83">
        <w:rPr>
          <w:b/>
          <w:lang w:val="en-US"/>
        </w:rPr>
        <w:t>Figure A1.3</w:t>
      </w:r>
      <w:r w:rsidRPr="00B40A83">
        <w:rPr>
          <w:bCs/>
          <w:lang w:val="en-US"/>
        </w:rPr>
        <w:t>: Global distribution of research-driven HIA published</w:t>
      </w:r>
      <w:r w:rsidRPr="00B40A83">
        <w:rPr>
          <w:lang w:val="en-US"/>
        </w:rPr>
        <w:t xml:space="preserve"> between June 2007 and January 2023 according to a systematic search on Web of Science and PubMed. Gr</w:t>
      </w:r>
      <w:r>
        <w:rPr>
          <w:lang w:val="en-US"/>
        </w:rPr>
        <w:t>a</w:t>
      </w:r>
      <w:r w:rsidRPr="00B40A83">
        <w:rPr>
          <w:lang w:val="en-US"/>
        </w:rPr>
        <w:t>y indicates that no HIA-related publication with the focus on the respective country was found.</w:t>
      </w:r>
    </w:p>
    <w:p w14:paraId="268C01E3" w14:textId="77777777" w:rsidR="00C67369" w:rsidRPr="00B40A83" w:rsidRDefault="00C67369" w:rsidP="00C67369">
      <w:pPr>
        <w:pStyle w:val="Heading1no"/>
        <w:numPr>
          <w:ilvl w:val="0"/>
          <w:numId w:val="0"/>
        </w:numPr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</w:pPr>
      <w:r w:rsidRPr="00B40A83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Appendix A2</w:t>
      </w:r>
      <w:r w:rsidRPr="00B40A8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Publication counts.</w:t>
      </w:r>
    </w:p>
    <w:p w14:paraId="643122A7" w14:textId="77777777" w:rsidR="00C67369" w:rsidRPr="00B40A83" w:rsidRDefault="00C67369" w:rsidP="00C67369">
      <w:pPr>
        <w:pStyle w:val="Newparagraph"/>
        <w:spacing w:line="240" w:lineRule="auto"/>
        <w:ind w:firstLine="0"/>
        <w:rPr>
          <w:b/>
          <w:lang w:val="en-US"/>
        </w:rPr>
      </w:pPr>
      <w:r w:rsidRPr="00B40A83">
        <w:rPr>
          <w:b/>
          <w:lang w:val="en-US"/>
        </w:rPr>
        <w:t xml:space="preserve">Table A2.1: </w:t>
      </w:r>
      <w:r w:rsidRPr="00B40A83">
        <w:rPr>
          <w:kern w:val="32"/>
          <w:lang w:val="en-US" w:eastAsia="de-DE"/>
        </w:rPr>
        <w:t>Number of HIA-related publications identified in this systematic review per country and per study type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455"/>
        <w:gridCol w:w="2268"/>
        <w:gridCol w:w="1560"/>
        <w:gridCol w:w="1701"/>
        <w:gridCol w:w="1559"/>
        <w:gridCol w:w="992"/>
      </w:tblGrid>
      <w:tr w:rsidR="00C67369" w:rsidRPr="00B40A83" w14:paraId="7121E11A" w14:textId="77777777" w:rsidTr="007D69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3B8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velopment st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9D1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ocus count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416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tep-by-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52F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search-driv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27F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HIA as a top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400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67369" w:rsidRPr="00B40A83" w14:paraId="7CE463A1" w14:textId="77777777" w:rsidTr="007D6936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58CF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igh / very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18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lg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48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20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60F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77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505D158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F088E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D2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rgent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5C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1AF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85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85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9FDC054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EFAA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3F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888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E4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B1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00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C67369" w:rsidRPr="00B40A83" w14:paraId="4870A5C6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8487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B2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C3F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08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B0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8C7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599E54C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47B4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D7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FF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1B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29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D9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67369" w:rsidRPr="00B40A83" w14:paraId="0D408B9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7AF49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E8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20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645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1B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09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C67369" w:rsidRPr="00B40A83" w14:paraId="2266A47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738F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FF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24D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70F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52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0E6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C67369" w:rsidRPr="00B40A83" w14:paraId="2D65F21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F8760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F2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h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57E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F0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31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40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12E10F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52782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872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19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2D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73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B2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7</w:t>
            </w:r>
          </w:p>
        </w:tc>
      </w:tr>
      <w:tr w:rsidR="00C67369" w:rsidRPr="00B40A83" w14:paraId="21035B7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DB6DD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BC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roa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8D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27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2E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CC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3F838B39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84B35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07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yp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89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B1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8B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C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5FA0D824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0CFC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5A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zech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EA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7C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4E9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E5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2D54E19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0B831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04D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28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9A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EE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31E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67369" w:rsidRPr="00B40A83" w14:paraId="353A776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EE979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05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st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BC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E6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17C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627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67369" w:rsidRPr="00B40A83" w14:paraId="4162964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2794A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67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564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E6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6E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A5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28803B3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AF801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27A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9F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70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84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B5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9</w:t>
            </w:r>
          </w:p>
        </w:tc>
      </w:tr>
      <w:tr w:rsidR="00C67369" w:rsidRPr="00B40A83" w14:paraId="29BC7CA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D938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83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BDA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4D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75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3E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67369" w:rsidRPr="00B40A83" w14:paraId="53D8C02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650E2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58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ree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A0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B4F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596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8CA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67369" w:rsidRPr="00B40A83" w14:paraId="57FA4CC6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FB8C9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C8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Hong K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8B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06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82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E82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6062013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01B67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F3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Hung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58D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B3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13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D3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67369" w:rsidRPr="00B40A83" w14:paraId="40EA404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6A34E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C3E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r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85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64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0C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8B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C67369" w:rsidRPr="00B40A83" w14:paraId="446633D8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17B3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A5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A7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0C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C18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54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67369" w:rsidRPr="00B40A83" w14:paraId="0DD609C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FB126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3D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79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9D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67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FD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38A5576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1956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155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06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91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DC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41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C67369" w:rsidRPr="00B40A83" w14:paraId="3EF513F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61335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27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73B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2B3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6F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B0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67369" w:rsidRPr="00B40A83" w14:paraId="79ECCF3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B84B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4E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Kuwa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2A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5B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18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2E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686343E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5D556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6D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uxembour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11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DA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6C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3C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0A17C861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0E59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72B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5D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33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09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D1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2D6F24F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EE6D0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8E8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07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0D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76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7E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67369" w:rsidRPr="00B40A83" w14:paraId="3887585B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ABD28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762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ng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BE9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7D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C0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4E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67369" w:rsidRPr="00B40A83" w14:paraId="02210DE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729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13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0D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7DC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40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BD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67369" w:rsidRPr="00B40A83" w14:paraId="392ADEC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FCDA8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55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ew Zea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D3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04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CE4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4D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67369" w:rsidRPr="00B40A83" w14:paraId="12792E1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20CC7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1E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13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CF5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AEA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E9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FDB4FB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8DB6D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69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F24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8F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9C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53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67369" w:rsidRPr="00B40A83" w14:paraId="6B37436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D496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403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0D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7F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D28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0CD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67369" w:rsidRPr="00B40A83" w14:paraId="016EB9C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0F80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82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DE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697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A39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BE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7FB21F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8BCC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5FA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om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4B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63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5E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39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67369" w:rsidRPr="00B40A83" w14:paraId="36604A9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2AF7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F1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ussian Fede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C7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BB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A9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F2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1A4C2CB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941A8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2D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er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CCB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02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D8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F0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0D737DD9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C34E7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C9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lovak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EE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62C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47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1AF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369" w:rsidRPr="00B40A83" w14:paraId="53A5169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FAFB2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C8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1E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11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00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7D2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4071E66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17B32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82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56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829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50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5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C67369" w:rsidRPr="00B40A83" w14:paraId="452A473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FD49A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F1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6B4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3A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4F9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47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1</w:t>
            </w:r>
          </w:p>
        </w:tc>
      </w:tr>
      <w:tr w:rsidR="00C67369" w:rsidRPr="00B40A83" w14:paraId="0117767D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BF716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72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ri Lank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0A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C4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3E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1E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369" w:rsidRPr="00B40A83" w14:paraId="396CC09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95C65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75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D1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9F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B7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03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C67369" w:rsidRPr="00B40A83" w14:paraId="1F01E5C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4DE9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F4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10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7E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78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FC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67369" w:rsidRPr="00B40A83" w14:paraId="1466175B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9C18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8D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095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74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22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05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67369" w:rsidRPr="00B40A83" w14:paraId="3C3F64E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AACD1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E9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75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E8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E4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5B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C67369" w:rsidRPr="00B40A83" w14:paraId="0987DEBB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E76A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61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E6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E00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2E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9E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71A0891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69AD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DF1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65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0C9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3C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70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</w:p>
        </w:tc>
      </w:tr>
      <w:tr w:rsidR="00C67369" w:rsidRPr="00B40A83" w14:paraId="639A65B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8B12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88D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nited States of Ame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37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564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BB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44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33</w:t>
            </w:r>
          </w:p>
        </w:tc>
      </w:tr>
      <w:tr w:rsidR="00C67369" w:rsidRPr="00B40A83" w14:paraId="1EEB83C4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CABC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58D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upranat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547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53E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129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1C1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7</w:t>
            </w:r>
          </w:p>
        </w:tc>
      </w:tr>
      <w:tr w:rsidR="00C67369" w:rsidRPr="00B40A83" w14:paraId="64EF7BDA" w14:textId="77777777" w:rsidTr="007D6936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ABA0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w / 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DB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hu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68A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83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E3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CCC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2708727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F55AD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4E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mbo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5D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2D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5B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65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2B6E5D4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C83C5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10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A4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9B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18E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59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040A14C4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D2AD5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68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6A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18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90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AB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63816AA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B5C3A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D95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mocratic Republic of the Con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D6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C0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60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32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10B64C8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5F7F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84E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2E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C9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FD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FA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2E578B4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3602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CC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h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2C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87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56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78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67369" w:rsidRPr="00B40A83" w14:paraId="6AF317A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80A72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2D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26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4C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E9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14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C67369" w:rsidRPr="00B40A83" w14:paraId="3B2A955D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E8FB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8FF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4B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475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FF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AB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369" w:rsidRPr="00B40A83" w14:paraId="7E357487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0E42E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8E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Kiriba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51E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F5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C17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B3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18EDB45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4604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03D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a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2A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C8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19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64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12909D28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CF3DA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88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esoth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95D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34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6B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817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4F62132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9CE30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EC4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alaw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BF7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68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7C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75E7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45F9845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4CEB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09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zambiq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8A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0A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43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E5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53C3D5E1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73DF3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12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yanm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9D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64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16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137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3079EF95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0EE16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13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5A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C5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B6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9A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67369" w:rsidRPr="00B40A83" w14:paraId="5766CDC6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8F7E7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B6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aki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AD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7E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58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5AE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67369" w:rsidRPr="00B40A83" w14:paraId="543E18F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10E0E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2D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public of Guin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83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6D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FC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E4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369" w:rsidRPr="00B40A83" w14:paraId="40714F82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1AAF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34F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ierra Le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DB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62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78C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6B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0B0D34A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3F914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FB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olomon Is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5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37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9A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D5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4BF18A6E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6B46B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547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6DF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8BC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23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31D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1FBDB90B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86EF6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946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6B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2A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28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2D4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67369" w:rsidRPr="00B40A83" w14:paraId="51549AC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08F4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83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nuat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BAC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E3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F8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6F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79435B3B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21ADC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329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enezue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F2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F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7D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84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67369" w:rsidRPr="00B40A83" w14:paraId="610FCB3C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FEA29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6F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iet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A7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21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98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54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67369" w:rsidRPr="00B40A83" w14:paraId="03D5CCC0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4A579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349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Za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03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CEE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1D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D6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67369" w:rsidRPr="00B40A83" w14:paraId="2F49B943" w14:textId="77777777" w:rsidTr="007D6936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C948D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C4E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upranat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D06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A3E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E6BB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59B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C67369" w:rsidRPr="00B40A83" w14:paraId="738C9C54" w14:textId="77777777" w:rsidTr="007D6936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0A3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nclassif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A2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076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27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710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AB25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91</w:t>
            </w:r>
          </w:p>
        </w:tc>
      </w:tr>
      <w:tr w:rsidR="00C67369" w:rsidRPr="00B40A83" w14:paraId="4AF82DE7" w14:textId="77777777" w:rsidTr="007D6936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64650" w14:textId="77777777" w:rsidR="00C67369" w:rsidRPr="00B40A83" w:rsidRDefault="00C67369" w:rsidP="007D6936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5862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upranat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820A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9CB1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EAB8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8C6F" w14:textId="77777777" w:rsidR="00C67369" w:rsidRPr="00B40A83" w:rsidRDefault="00C67369" w:rsidP="007D6936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40A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</w:tr>
    </w:tbl>
    <w:p w14:paraId="2E05DDDF" w14:textId="77777777" w:rsidR="00D27D48" w:rsidRDefault="00D27D48"/>
    <w:sectPr w:rsidR="00D27D48" w:rsidSect="00EB2028">
      <w:headerReference w:type="default" r:id="rId10"/>
      <w:footerReference w:type="default" r:id="rId11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2DE62" w14:textId="77777777" w:rsidR="00EB2028" w:rsidRDefault="00EB2028">
      <w:pPr>
        <w:spacing w:line="240" w:lineRule="auto"/>
      </w:pPr>
      <w:r>
        <w:separator/>
      </w:r>
    </w:p>
  </w:endnote>
  <w:endnote w:type="continuationSeparator" w:id="0">
    <w:p w14:paraId="3593AF66" w14:textId="77777777" w:rsidR="00EB2028" w:rsidRDefault="00EB20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09C4A" w14:textId="77777777" w:rsidR="008536BC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7E89D79" w14:textId="77777777" w:rsidR="008536BC" w:rsidRDefault="008536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E2F65" w14:textId="77777777" w:rsidR="00EB2028" w:rsidRDefault="00EB2028">
      <w:pPr>
        <w:spacing w:line="240" w:lineRule="auto"/>
      </w:pPr>
      <w:r>
        <w:separator/>
      </w:r>
    </w:p>
  </w:footnote>
  <w:footnote w:type="continuationSeparator" w:id="0">
    <w:p w14:paraId="46AAC432" w14:textId="77777777" w:rsidR="00EB2028" w:rsidRDefault="00EB20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72E4F" w14:textId="77777777" w:rsidR="008536BC" w:rsidRDefault="00000000">
    <w:pPr>
      <w:pStyle w:val="Header"/>
    </w:pPr>
    <w:r>
      <w:t>Updating the gap in H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60D4C"/>
    <w:multiLevelType w:val="multilevel"/>
    <w:tmpl w:val="ED940CC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28"/>
        <w:szCs w:val="36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224173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369"/>
    <w:rsid w:val="00030127"/>
    <w:rsid w:val="00080E48"/>
    <w:rsid w:val="000C7342"/>
    <w:rsid w:val="0017566A"/>
    <w:rsid w:val="00192EA7"/>
    <w:rsid w:val="00193914"/>
    <w:rsid w:val="001D4866"/>
    <w:rsid w:val="0027004E"/>
    <w:rsid w:val="002A68BC"/>
    <w:rsid w:val="002F5D9B"/>
    <w:rsid w:val="00377ADA"/>
    <w:rsid w:val="00391A08"/>
    <w:rsid w:val="003A1F0E"/>
    <w:rsid w:val="003A62C5"/>
    <w:rsid w:val="00424831"/>
    <w:rsid w:val="00453FBA"/>
    <w:rsid w:val="0049354E"/>
    <w:rsid w:val="005130AA"/>
    <w:rsid w:val="005418F2"/>
    <w:rsid w:val="0060415F"/>
    <w:rsid w:val="00685F88"/>
    <w:rsid w:val="00701834"/>
    <w:rsid w:val="00723002"/>
    <w:rsid w:val="00732CD9"/>
    <w:rsid w:val="007A7F50"/>
    <w:rsid w:val="007B183D"/>
    <w:rsid w:val="007C183E"/>
    <w:rsid w:val="007F298B"/>
    <w:rsid w:val="00811B8A"/>
    <w:rsid w:val="008536BC"/>
    <w:rsid w:val="00BC70FA"/>
    <w:rsid w:val="00BD140C"/>
    <w:rsid w:val="00C44A0E"/>
    <w:rsid w:val="00C67251"/>
    <w:rsid w:val="00C67369"/>
    <w:rsid w:val="00CB59AC"/>
    <w:rsid w:val="00CD3DB6"/>
    <w:rsid w:val="00D27D48"/>
    <w:rsid w:val="00D3533C"/>
    <w:rsid w:val="00D91B9D"/>
    <w:rsid w:val="00DB34AD"/>
    <w:rsid w:val="00EB2028"/>
    <w:rsid w:val="00F362E8"/>
    <w:rsid w:val="00F36E5D"/>
    <w:rsid w:val="00F675D2"/>
    <w:rsid w:val="00FC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D3353"/>
  <w15:chartTrackingRefBased/>
  <w15:docId w15:val="{1293907F-7940-E247-B593-45A11693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369"/>
    <w:pPr>
      <w:spacing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aliases w:val="SwissTPH 1"/>
    <w:basedOn w:val="Heading4"/>
    <w:next w:val="Normal"/>
    <w:link w:val="Heading1Char"/>
    <w:uiPriority w:val="9"/>
    <w:qFormat/>
    <w:rsid w:val="00C67369"/>
    <w:pPr>
      <w:keepNext/>
      <w:numPr>
        <w:ilvl w:val="0"/>
      </w:numPr>
      <w:spacing w:after="60" w:line="360" w:lineRule="auto"/>
      <w:ind w:right="567"/>
      <w:contextualSpacing/>
      <w:outlineLvl w:val="0"/>
    </w:pPr>
    <w:rPr>
      <w:rFonts w:cs="Arial"/>
      <w:b/>
      <w:bCs w:val="0"/>
      <w:kern w:val="32"/>
      <w:szCs w:val="32"/>
    </w:rPr>
  </w:style>
  <w:style w:type="paragraph" w:styleId="Heading2">
    <w:name w:val="heading 2"/>
    <w:aliases w:val="SwissTPH 2"/>
    <w:basedOn w:val="Normal"/>
    <w:next w:val="Normal"/>
    <w:link w:val="Heading2Char"/>
    <w:uiPriority w:val="9"/>
    <w:qFormat/>
    <w:rsid w:val="00C67369"/>
    <w:pPr>
      <w:keepNext/>
      <w:numPr>
        <w:ilvl w:val="1"/>
        <w:numId w:val="1"/>
      </w:numPr>
      <w:spacing w:before="360" w:after="60" w:line="360" w:lineRule="auto"/>
      <w:ind w:right="567"/>
      <w:contextualSpacing/>
      <w:outlineLvl w:val="1"/>
    </w:pPr>
    <w:rPr>
      <w:rFonts w:cs="Arial"/>
      <w:bCs/>
      <w:i/>
      <w:iCs/>
      <w:szCs w:val="28"/>
    </w:rPr>
  </w:style>
  <w:style w:type="paragraph" w:styleId="Heading3">
    <w:name w:val="heading 3"/>
    <w:aliases w:val="SwissTPH 3"/>
    <w:basedOn w:val="Normal"/>
    <w:next w:val="Normal"/>
    <w:link w:val="Heading3Char"/>
    <w:uiPriority w:val="9"/>
    <w:qFormat/>
    <w:rsid w:val="00C67369"/>
    <w:pPr>
      <w:keepNext/>
      <w:numPr>
        <w:ilvl w:val="2"/>
        <w:numId w:val="1"/>
      </w:numPr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ewparagraph"/>
    <w:link w:val="Heading4Char"/>
    <w:rsid w:val="00C67369"/>
    <w:pPr>
      <w:widowControl w:val="0"/>
      <w:numPr>
        <w:ilvl w:val="3"/>
        <w:numId w:val="1"/>
      </w:num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C67369"/>
    <w:pPr>
      <w:keepNext/>
      <w:keepLines/>
      <w:numPr>
        <w:ilvl w:val="4"/>
        <w:numId w:val="1"/>
      </w:numPr>
      <w:spacing w:before="40"/>
      <w:outlineLvl w:val="4"/>
    </w:pPr>
    <w:rPr>
      <w:rFonts w:ascii="Cambria" w:hAnsi="Cambria"/>
      <w:color w:val="365F91"/>
    </w:rPr>
  </w:style>
  <w:style w:type="paragraph" w:styleId="Heading6">
    <w:name w:val="heading 6"/>
    <w:basedOn w:val="Normal"/>
    <w:next w:val="Normal"/>
    <w:link w:val="Heading6Char"/>
    <w:rsid w:val="00C67369"/>
    <w:pPr>
      <w:keepNext/>
      <w:keepLines/>
      <w:numPr>
        <w:ilvl w:val="5"/>
        <w:numId w:val="1"/>
      </w:numPr>
      <w:spacing w:before="40"/>
      <w:outlineLvl w:val="5"/>
    </w:pPr>
    <w:rPr>
      <w:rFonts w:ascii="Cambria" w:hAnsi="Cambria"/>
      <w:color w:val="243F60"/>
    </w:rPr>
  </w:style>
  <w:style w:type="paragraph" w:styleId="Heading7">
    <w:name w:val="heading 7"/>
    <w:basedOn w:val="Normal"/>
    <w:next w:val="Normal"/>
    <w:link w:val="Heading7Char"/>
    <w:semiHidden/>
    <w:unhideWhenUsed/>
    <w:rsid w:val="00C67369"/>
    <w:pPr>
      <w:keepNext/>
      <w:keepLines/>
      <w:numPr>
        <w:ilvl w:val="6"/>
        <w:numId w:val="1"/>
      </w:numPr>
      <w:spacing w:before="40"/>
      <w:outlineLvl w:val="6"/>
    </w:pPr>
    <w:rPr>
      <w:rFonts w:ascii="Cambria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semiHidden/>
    <w:unhideWhenUsed/>
    <w:rsid w:val="00C67369"/>
    <w:pPr>
      <w:keepNext/>
      <w:keepLines/>
      <w:numPr>
        <w:ilvl w:val="7"/>
        <w:numId w:val="1"/>
      </w:numPr>
      <w:spacing w:before="40"/>
      <w:outlineLvl w:val="7"/>
    </w:pPr>
    <w:rPr>
      <w:rFonts w:ascii="Cambria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C67369"/>
    <w:pPr>
      <w:keepNext/>
      <w:keepLines/>
      <w:numPr>
        <w:ilvl w:val="8"/>
        <w:numId w:val="1"/>
      </w:numPr>
      <w:spacing w:before="40"/>
      <w:outlineLvl w:val="8"/>
    </w:pPr>
    <w:rPr>
      <w:rFonts w:ascii="Cambria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wissTPH 1 Char"/>
    <w:basedOn w:val="DefaultParagraphFont"/>
    <w:link w:val="Heading1"/>
    <w:uiPriority w:val="9"/>
    <w:rsid w:val="00C67369"/>
    <w:rPr>
      <w:rFonts w:ascii="Times New Roman" w:eastAsia="Times New Roman" w:hAnsi="Times New Roman" w:cs="Arial"/>
      <w:b/>
      <w:kern w:val="32"/>
      <w:szCs w:val="32"/>
      <w:lang w:val="en-GB" w:eastAsia="en-GB"/>
      <w14:ligatures w14:val="none"/>
    </w:rPr>
  </w:style>
  <w:style w:type="character" w:customStyle="1" w:styleId="Heading2Char">
    <w:name w:val="Heading 2 Char"/>
    <w:aliases w:val="SwissTPH 2 Char"/>
    <w:basedOn w:val="DefaultParagraphFont"/>
    <w:link w:val="Heading2"/>
    <w:uiPriority w:val="9"/>
    <w:rsid w:val="00C67369"/>
    <w:rPr>
      <w:rFonts w:ascii="Times New Roman" w:eastAsia="Times New Roman" w:hAnsi="Times New Roman" w:cs="Arial"/>
      <w:bCs/>
      <w:i/>
      <w:iCs/>
      <w:kern w:val="0"/>
      <w:szCs w:val="28"/>
      <w:lang w:val="en-GB" w:eastAsia="en-GB"/>
      <w14:ligatures w14:val="none"/>
    </w:rPr>
  </w:style>
  <w:style w:type="character" w:customStyle="1" w:styleId="Heading3Char">
    <w:name w:val="Heading 3 Char"/>
    <w:aliases w:val="SwissTPH 3 Char"/>
    <w:basedOn w:val="DefaultParagraphFont"/>
    <w:link w:val="Heading3"/>
    <w:uiPriority w:val="9"/>
    <w:rsid w:val="00C67369"/>
    <w:rPr>
      <w:rFonts w:ascii="Times New Roman" w:eastAsia="Times New Roman" w:hAnsi="Times New Roman" w:cs="Arial"/>
      <w:bCs/>
      <w:i/>
      <w:kern w:val="0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C67369"/>
    <w:rPr>
      <w:rFonts w:ascii="Times New Roman" w:eastAsia="Times New Roman" w:hAnsi="Times New Roman" w:cs="Times New Roman"/>
      <w:bCs/>
      <w:kern w:val="0"/>
      <w:szCs w:val="28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C67369"/>
    <w:rPr>
      <w:rFonts w:ascii="Cambria" w:eastAsia="Times New Roman" w:hAnsi="Cambria" w:cs="Times New Roman"/>
      <w:color w:val="365F91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C67369"/>
    <w:rPr>
      <w:rFonts w:ascii="Cambria" w:eastAsia="Times New Roman" w:hAnsi="Cambria" w:cs="Times New Roman"/>
      <w:color w:val="243F60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67369"/>
    <w:rPr>
      <w:rFonts w:ascii="Cambria" w:eastAsia="Times New Roman" w:hAnsi="Cambria" w:cs="Times New Roman"/>
      <w:i/>
      <w:iCs/>
      <w:color w:val="243F60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67369"/>
    <w:rPr>
      <w:rFonts w:ascii="Cambria" w:eastAsia="Times New Roman" w:hAnsi="Cambria" w:cs="Times New Roman"/>
      <w:color w:val="272727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67369"/>
    <w:rPr>
      <w:rFonts w:ascii="Cambria" w:eastAsia="Times New Roman" w:hAnsi="Cambria" w:cs="Times New Roman"/>
      <w:i/>
      <w:iCs/>
      <w:color w:val="272727"/>
      <w:kern w:val="0"/>
      <w:sz w:val="21"/>
      <w:szCs w:val="21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C67369"/>
    <w:pPr>
      <w:ind w:firstLine="432"/>
    </w:pPr>
  </w:style>
  <w:style w:type="paragraph" w:styleId="Header">
    <w:name w:val="header"/>
    <w:basedOn w:val="Normal"/>
    <w:link w:val="HeaderChar"/>
    <w:uiPriority w:val="99"/>
    <w:rsid w:val="00C6736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C6736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C6736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C6736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uiPriority w:val="99"/>
    <w:rsid w:val="00C67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67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36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Heading1no">
    <w:name w:val="Heading 1 no #"/>
    <w:basedOn w:val="Heading1"/>
    <w:link w:val="Heading1noChar"/>
    <w:rsid w:val="00C67369"/>
    <w:pPr>
      <w:spacing w:before="480" w:after="240" w:line="240" w:lineRule="auto"/>
      <w:ind w:right="0"/>
      <w:contextualSpacing w:val="0"/>
    </w:pPr>
    <w:rPr>
      <w:rFonts w:ascii="Arial" w:hAnsi="Arial"/>
      <w:color w:val="468AB2"/>
      <w:sz w:val="36"/>
      <w:szCs w:val="48"/>
      <w:lang w:eastAsia="de-DE"/>
    </w:rPr>
  </w:style>
  <w:style w:type="character" w:customStyle="1" w:styleId="Heading1noChar">
    <w:name w:val="Heading 1 no # Char"/>
    <w:link w:val="Heading1no"/>
    <w:rsid w:val="00C67369"/>
    <w:rPr>
      <w:rFonts w:ascii="Arial" w:eastAsia="Times New Roman" w:hAnsi="Arial" w:cs="Arial"/>
      <w:b/>
      <w:color w:val="468AB2"/>
      <w:kern w:val="32"/>
      <w:sz w:val="36"/>
      <w:szCs w:val="48"/>
      <w:lang w:val="en-GB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7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amprecht</dc:creator>
  <cp:keywords/>
  <dc:description/>
  <cp:lastModifiedBy>Tom Flint</cp:lastModifiedBy>
  <cp:revision>2</cp:revision>
  <dcterms:created xsi:type="dcterms:W3CDTF">2023-09-19T19:06:00Z</dcterms:created>
  <dcterms:modified xsi:type="dcterms:W3CDTF">2024-03-25T12:59:00Z</dcterms:modified>
</cp:coreProperties>
</file>